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0EA2" w:rsidRPr="003E442D" w:rsidRDefault="00780EA2" w:rsidP="00780EA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E442D">
        <w:rPr>
          <w:rFonts w:ascii="Times New Roman" w:hAnsi="Times New Roman" w:cs="Times New Roman"/>
          <w:b/>
          <w:bCs/>
          <w:sz w:val="24"/>
          <w:szCs w:val="24"/>
        </w:rPr>
        <w:t xml:space="preserve">Table s1: </w:t>
      </w:r>
    </w:p>
    <w:tbl>
      <w:tblPr>
        <w:tblW w:w="9073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85"/>
        <w:gridCol w:w="6379"/>
        <w:gridCol w:w="709"/>
      </w:tblGrid>
      <w:tr w:rsidR="00780EA2" w:rsidRPr="003E442D" w:rsidTr="00F16DAC">
        <w:trPr>
          <w:trHeight w:val="274"/>
        </w:trPr>
        <w:tc>
          <w:tcPr>
            <w:tcW w:w="1985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6379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cleotide Sequences (</w:t>
            </w:r>
            <w:smartTag w:uri="urn:schemas-microsoft-com:office:smarttags" w:element="metricconverter">
              <w:smartTagPr>
                <w:attr w:name="ProductID" w:val="5’"/>
              </w:smartTagPr>
              <w:r w:rsidRPr="003E442D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5’</w:t>
              </w:r>
            </w:smartTag>
            <w:r w:rsidRPr="003E44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Wingdings" w:char="F0E0"/>
            </w:r>
            <w:r w:rsidRPr="003E44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’)</w:t>
            </w:r>
          </w:p>
        </w:tc>
        <w:tc>
          <w:tcPr>
            <w:tcW w:w="709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m (°C)</w:t>
            </w:r>
          </w:p>
        </w:tc>
      </w:tr>
      <w:tr w:rsidR="00780EA2" w:rsidRPr="003E442D" w:rsidTr="00F16DAC">
        <w:trPr>
          <w:trHeight w:val="263"/>
        </w:trPr>
        <w:tc>
          <w:tcPr>
            <w:tcW w:w="1985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PB2_F5’</w:t>
            </w:r>
          </w:p>
        </w:tc>
        <w:tc>
          <w:tcPr>
            <w:tcW w:w="6379" w:type="dxa"/>
          </w:tcPr>
          <w:p w:rsidR="00780EA2" w:rsidRPr="003E442D" w:rsidRDefault="00780EA2" w:rsidP="00F16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5’-AGCAAAAGCAGGTCAATTATATTC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E442D">
                <w:rPr>
                  <w:rFonts w:ascii="Times New Roman" w:hAnsi="Times New Roman" w:cs="Times New Roman"/>
                  <w:sz w:val="24"/>
                  <w:szCs w:val="24"/>
                </w:rPr>
                <w:t>3’</w:t>
              </w:r>
            </w:smartTag>
          </w:p>
        </w:tc>
        <w:tc>
          <w:tcPr>
            <w:tcW w:w="709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780EA2" w:rsidRPr="003E442D" w:rsidTr="00F16DAC">
        <w:tc>
          <w:tcPr>
            <w:tcW w:w="1985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PB2_R740</w:t>
            </w:r>
          </w:p>
        </w:tc>
        <w:tc>
          <w:tcPr>
            <w:tcW w:w="6379" w:type="dxa"/>
          </w:tcPr>
          <w:p w:rsidR="00780EA2" w:rsidRPr="003E442D" w:rsidRDefault="00780EA2" w:rsidP="00F16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5’-CCTGGAGTGTACATCTGCTCCC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E442D">
                <w:rPr>
                  <w:rFonts w:ascii="Times New Roman" w:hAnsi="Times New Roman" w:cs="Times New Roman"/>
                  <w:sz w:val="24"/>
                  <w:szCs w:val="24"/>
                </w:rPr>
                <w:t>3’</w:t>
              </w:r>
            </w:smartTag>
          </w:p>
        </w:tc>
        <w:tc>
          <w:tcPr>
            <w:tcW w:w="709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780EA2" w:rsidRPr="003E442D" w:rsidTr="00F16DAC">
        <w:tc>
          <w:tcPr>
            <w:tcW w:w="1985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PB2_F496</w:t>
            </w:r>
          </w:p>
        </w:tc>
        <w:tc>
          <w:tcPr>
            <w:tcW w:w="6379" w:type="dxa"/>
          </w:tcPr>
          <w:p w:rsidR="00780EA2" w:rsidRPr="003E442D" w:rsidRDefault="00780EA2" w:rsidP="00F16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5’-GTTGTTTTCCCAAATGAAGTGGG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E442D">
                <w:rPr>
                  <w:rFonts w:ascii="Times New Roman" w:hAnsi="Times New Roman" w:cs="Times New Roman"/>
                  <w:sz w:val="24"/>
                  <w:szCs w:val="24"/>
                </w:rPr>
                <w:t>3’</w:t>
              </w:r>
            </w:smartTag>
          </w:p>
        </w:tc>
        <w:tc>
          <w:tcPr>
            <w:tcW w:w="709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780EA2" w:rsidRPr="003E442D" w:rsidTr="00F16DAC">
        <w:tc>
          <w:tcPr>
            <w:tcW w:w="1985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PB2_R1253</w:t>
            </w:r>
          </w:p>
        </w:tc>
        <w:tc>
          <w:tcPr>
            <w:tcW w:w="6379" w:type="dxa"/>
          </w:tcPr>
          <w:p w:rsidR="00780EA2" w:rsidRPr="003E442D" w:rsidRDefault="00780EA2" w:rsidP="00F16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5’-ATCGCCCCTAACTGCCTTGATCA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E442D">
                <w:rPr>
                  <w:rFonts w:ascii="Times New Roman" w:hAnsi="Times New Roman" w:cs="Times New Roman"/>
                  <w:sz w:val="24"/>
                  <w:szCs w:val="24"/>
                </w:rPr>
                <w:t>3’</w:t>
              </w:r>
            </w:smartTag>
          </w:p>
        </w:tc>
        <w:tc>
          <w:tcPr>
            <w:tcW w:w="709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780EA2" w:rsidRPr="003E442D" w:rsidTr="00F16DAC">
        <w:tc>
          <w:tcPr>
            <w:tcW w:w="1985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PB2_F832</w:t>
            </w:r>
          </w:p>
        </w:tc>
        <w:tc>
          <w:tcPr>
            <w:tcW w:w="6379" w:type="dxa"/>
          </w:tcPr>
          <w:p w:rsidR="00780EA2" w:rsidRPr="003E442D" w:rsidRDefault="00780EA2" w:rsidP="00F16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5’-GCATCTCTCTTGGAAATGTG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E442D">
                <w:rPr>
                  <w:rFonts w:ascii="Times New Roman" w:hAnsi="Times New Roman" w:cs="Times New Roman"/>
                  <w:sz w:val="24"/>
                  <w:szCs w:val="24"/>
                </w:rPr>
                <w:t>3’</w:t>
              </w:r>
            </w:smartTag>
          </w:p>
        </w:tc>
        <w:tc>
          <w:tcPr>
            <w:tcW w:w="709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780EA2" w:rsidRPr="003E442D" w:rsidTr="00F16DAC">
        <w:tc>
          <w:tcPr>
            <w:tcW w:w="1985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PB2_R1823</w:t>
            </w:r>
          </w:p>
        </w:tc>
        <w:tc>
          <w:tcPr>
            <w:tcW w:w="6379" w:type="dxa"/>
          </w:tcPr>
          <w:p w:rsidR="00780EA2" w:rsidRPr="003E442D" w:rsidRDefault="00780EA2" w:rsidP="00F16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5’-GCAAAGGGGAGAAGTTTTATTA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E442D">
                <w:rPr>
                  <w:rFonts w:ascii="Times New Roman" w:hAnsi="Times New Roman" w:cs="Times New Roman"/>
                  <w:sz w:val="24"/>
                  <w:szCs w:val="24"/>
                </w:rPr>
                <w:t>3’</w:t>
              </w:r>
            </w:smartTag>
          </w:p>
        </w:tc>
        <w:tc>
          <w:tcPr>
            <w:tcW w:w="709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780EA2" w:rsidRPr="003E442D" w:rsidTr="00F16DAC">
        <w:tc>
          <w:tcPr>
            <w:tcW w:w="1985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PB2_F1600</w:t>
            </w:r>
          </w:p>
        </w:tc>
        <w:tc>
          <w:tcPr>
            <w:tcW w:w="6379" w:type="dxa"/>
          </w:tcPr>
          <w:p w:rsidR="00780EA2" w:rsidRPr="003E442D" w:rsidRDefault="00780EA2" w:rsidP="00F16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5’-TCAATGATGTGGGAGATCAATGG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E442D">
                <w:rPr>
                  <w:rFonts w:ascii="Times New Roman" w:hAnsi="Times New Roman" w:cs="Times New Roman"/>
                  <w:sz w:val="24"/>
                  <w:szCs w:val="24"/>
                </w:rPr>
                <w:t>3’</w:t>
              </w:r>
            </w:smartTag>
          </w:p>
        </w:tc>
        <w:tc>
          <w:tcPr>
            <w:tcW w:w="709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780EA2" w:rsidRPr="003E442D" w:rsidTr="00F16DAC">
        <w:tc>
          <w:tcPr>
            <w:tcW w:w="1985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PB2_F1683</w:t>
            </w:r>
          </w:p>
        </w:tc>
        <w:tc>
          <w:tcPr>
            <w:tcW w:w="6379" w:type="dxa"/>
          </w:tcPr>
          <w:p w:rsidR="00780EA2" w:rsidRPr="003E442D" w:rsidRDefault="00780EA2" w:rsidP="00F16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5’-AGCAAAAGCAGGCAAACCAT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E442D">
                <w:rPr>
                  <w:rFonts w:ascii="Times New Roman" w:hAnsi="Times New Roman" w:cs="Times New Roman"/>
                  <w:sz w:val="24"/>
                  <w:szCs w:val="24"/>
                </w:rPr>
                <w:t>3’</w:t>
              </w:r>
            </w:smartTag>
          </w:p>
        </w:tc>
        <w:tc>
          <w:tcPr>
            <w:tcW w:w="709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780EA2" w:rsidRPr="003E442D" w:rsidTr="00F16DAC">
        <w:tc>
          <w:tcPr>
            <w:tcW w:w="1985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PB2_R3’</w:t>
            </w:r>
          </w:p>
        </w:tc>
        <w:tc>
          <w:tcPr>
            <w:tcW w:w="6379" w:type="dxa"/>
          </w:tcPr>
          <w:p w:rsidR="00780EA2" w:rsidRPr="003E442D" w:rsidRDefault="00780EA2" w:rsidP="00F16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5’-AGTAGAAACAAGGTCGTTTTTAAAC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E442D">
                <w:rPr>
                  <w:rFonts w:ascii="Times New Roman" w:hAnsi="Times New Roman" w:cs="Times New Roman"/>
                  <w:sz w:val="24"/>
                  <w:szCs w:val="24"/>
                </w:rPr>
                <w:t>3’</w:t>
              </w:r>
            </w:smartTag>
          </w:p>
        </w:tc>
        <w:tc>
          <w:tcPr>
            <w:tcW w:w="709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780EA2" w:rsidRPr="003E442D" w:rsidTr="00F16DAC">
        <w:tc>
          <w:tcPr>
            <w:tcW w:w="1985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PB1_F5</w:t>
            </w:r>
          </w:p>
        </w:tc>
        <w:tc>
          <w:tcPr>
            <w:tcW w:w="6379" w:type="dxa"/>
          </w:tcPr>
          <w:p w:rsidR="00780EA2" w:rsidRPr="003E442D" w:rsidRDefault="00780EA2" w:rsidP="00F16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5’-AGCAAAAGCAGGCAAACCATTTGAATGGATGTC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E442D">
                <w:rPr>
                  <w:rFonts w:ascii="Times New Roman" w:hAnsi="Times New Roman" w:cs="Times New Roman"/>
                  <w:sz w:val="24"/>
                  <w:szCs w:val="24"/>
                </w:rPr>
                <w:t>3’</w:t>
              </w:r>
            </w:smartTag>
          </w:p>
        </w:tc>
        <w:tc>
          <w:tcPr>
            <w:tcW w:w="709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780EA2" w:rsidRPr="003E442D" w:rsidTr="00F16DAC">
        <w:tc>
          <w:tcPr>
            <w:tcW w:w="1985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PB1_R520</w:t>
            </w:r>
          </w:p>
        </w:tc>
        <w:tc>
          <w:tcPr>
            <w:tcW w:w="6379" w:type="dxa"/>
          </w:tcPr>
          <w:p w:rsidR="00780EA2" w:rsidRPr="003E442D" w:rsidRDefault="00780EA2" w:rsidP="00F16DAC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5’-AATCTATTAGCCTTCCTGACTCAT-3’</w:t>
            </w:r>
          </w:p>
        </w:tc>
        <w:tc>
          <w:tcPr>
            <w:tcW w:w="709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780EA2" w:rsidRPr="003E442D" w:rsidTr="00F16DAC">
        <w:tc>
          <w:tcPr>
            <w:tcW w:w="1985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PB1_F711</w:t>
            </w:r>
          </w:p>
        </w:tc>
        <w:tc>
          <w:tcPr>
            <w:tcW w:w="6379" w:type="dxa"/>
          </w:tcPr>
          <w:p w:rsidR="00780EA2" w:rsidRPr="003E442D" w:rsidRDefault="00780EA2" w:rsidP="00F16DAC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5’- TGA ACA CRA TGA CCA ARG A </w:t>
            </w:r>
            <w:smartTag w:uri="urn:schemas-microsoft-com:office:smarttags" w:element="metricconverter">
              <w:smartTagPr>
                <w:attr w:name="ProductID" w:val="-3’"/>
              </w:smartTagPr>
              <w:r w:rsidRPr="003E442D">
                <w:rPr>
                  <w:rFonts w:ascii="Times New Roman" w:hAnsi="Times New Roman" w:cs="Times New Roman"/>
                  <w:sz w:val="24"/>
                  <w:szCs w:val="24"/>
                  <w:lang w:val="pt-BR"/>
                </w:rPr>
                <w:t>-3’</w:t>
              </w:r>
            </w:smartTag>
          </w:p>
        </w:tc>
        <w:tc>
          <w:tcPr>
            <w:tcW w:w="709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50</w:t>
            </w:r>
          </w:p>
        </w:tc>
      </w:tr>
      <w:tr w:rsidR="00780EA2" w:rsidRPr="003E442D" w:rsidTr="00F16DAC">
        <w:tc>
          <w:tcPr>
            <w:tcW w:w="1985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PB1_R843</w:t>
            </w:r>
          </w:p>
        </w:tc>
        <w:tc>
          <w:tcPr>
            <w:tcW w:w="6379" w:type="dxa"/>
          </w:tcPr>
          <w:p w:rsidR="00780EA2" w:rsidRPr="003E442D" w:rsidRDefault="00780EA2" w:rsidP="00F16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5’-GTTCAAGCTTTTCRCAWATG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E442D">
                <w:rPr>
                  <w:rFonts w:ascii="Times New Roman" w:hAnsi="Times New Roman" w:cs="Times New Roman"/>
                  <w:sz w:val="24"/>
                  <w:szCs w:val="24"/>
                </w:rPr>
                <w:t>3’</w:t>
              </w:r>
            </w:smartTag>
          </w:p>
        </w:tc>
        <w:tc>
          <w:tcPr>
            <w:tcW w:w="709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780EA2" w:rsidRPr="003E442D" w:rsidTr="00F16DAC">
        <w:tc>
          <w:tcPr>
            <w:tcW w:w="1985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PB1_R1566</w:t>
            </w:r>
          </w:p>
        </w:tc>
        <w:tc>
          <w:tcPr>
            <w:tcW w:w="6379" w:type="dxa"/>
          </w:tcPr>
          <w:p w:rsidR="00780EA2" w:rsidRPr="003E442D" w:rsidRDefault="00780EA2" w:rsidP="00F16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5’-AGCTCCATGCTRAAATTRGC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E442D">
                <w:rPr>
                  <w:rFonts w:ascii="Times New Roman" w:hAnsi="Times New Roman" w:cs="Times New Roman"/>
                  <w:sz w:val="24"/>
                  <w:szCs w:val="24"/>
                </w:rPr>
                <w:t>3’</w:t>
              </w:r>
            </w:smartTag>
          </w:p>
        </w:tc>
        <w:tc>
          <w:tcPr>
            <w:tcW w:w="709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780EA2" w:rsidRPr="003E442D" w:rsidTr="00F16DAC">
        <w:tc>
          <w:tcPr>
            <w:tcW w:w="1985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PB1_F1251</w:t>
            </w:r>
          </w:p>
        </w:tc>
        <w:tc>
          <w:tcPr>
            <w:tcW w:w="6379" w:type="dxa"/>
          </w:tcPr>
          <w:p w:rsidR="00780EA2" w:rsidRPr="003E442D" w:rsidRDefault="00780EA2" w:rsidP="00F16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5’- TGAGTCCTGGAATGATGATG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E442D">
                <w:rPr>
                  <w:rFonts w:ascii="Times New Roman" w:hAnsi="Times New Roman" w:cs="Times New Roman"/>
                  <w:sz w:val="24"/>
                  <w:szCs w:val="24"/>
                </w:rPr>
                <w:t>3’</w:t>
              </w:r>
            </w:smartTag>
          </w:p>
        </w:tc>
        <w:tc>
          <w:tcPr>
            <w:tcW w:w="709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780EA2" w:rsidRPr="003E442D" w:rsidTr="00F16DAC">
        <w:tc>
          <w:tcPr>
            <w:tcW w:w="1985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PB1_R1863</w:t>
            </w:r>
          </w:p>
        </w:tc>
        <w:tc>
          <w:tcPr>
            <w:tcW w:w="6379" w:type="dxa"/>
          </w:tcPr>
          <w:p w:rsidR="00780EA2" w:rsidRPr="003E442D" w:rsidRDefault="00780EA2" w:rsidP="00F16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5’- CCATTTCAAGCAGACTTCAG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E442D">
                <w:rPr>
                  <w:rFonts w:ascii="Times New Roman" w:hAnsi="Times New Roman" w:cs="Times New Roman"/>
                  <w:sz w:val="24"/>
                  <w:szCs w:val="24"/>
                </w:rPr>
                <w:t>3’</w:t>
              </w:r>
            </w:smartTag>
          </w:p>
        </w:tc>
        <w:tc>
          <w:tcPr>
            <w:tcW w:w="709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780EA2" w:rsidRPr="003E442D" w:rsidTr="00F16DAC">
        <w:tc>
          <w:tcPr>
            <w:tcW w:w="1985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PB1_F1705</w:t>
            </w:r>
          </w:p>
        </w:tc>
        <w:tc>
          <w:tcPr>
            <w:tcW w:w="6379" w:type="dxa"/>
          </w:tcPr>
          <w:p w:rsidR="00780EA2" w:rsidRPr="003E442D" w:rsidRDefault="00780EA2" w:rsidP="00F16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5’- TGCCACAGAGGTGACACAC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E442D">
                <w:rPr>
                  <w:rFonts w:ascii="Times New Roman" w:hAnsi="Times New Roman" w:cs="Times New Roman"/>
                  <w:sz w:val="24"/>
                  <w:szCs w:val="24"/>
                </w:rPr>
                <w:t>3’</w:t>
              </w:r>
            </w:smartTag>
          </w:p>
        </w:tc>
        <w:tc>
          <w:tcPr>
            <w:tcW w:w="709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780EA2" w:rsidRPr="003E442D" w:rsidTr="00F16DAC">
        <w:tc>
          <w:tcPr>
            <w:tcW w:w="1985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PB1_R3’</w:t>
            </w:r>
          </w:p>
        </w:tc>
        <w:tc>
          <w:tcPr>
            <w:tcW w:w="6379" w:type="dxa"/>
          </w:tcPr>
          <w:p w:rsidR="00780EA2" w:rsidRPr="003E442D" w:rsidRDefault="00780EA2" w:rsidP="00F16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5’-AGTAGAAACAAGGCATTTTTTCA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E442D">
                <w:rPr>
                  <w:rFonts w:ascii="Times New Roman" w:hAnsi="Times New Roman" w:cs="Times New Roman"/>
                  <w:sz w:val="24"/>
                  <w:szCs w:val="24"/>
                </w:rPr>
                <w:t>3’</w:t>
              </w:r>
            </w:smartTag>
          </w:p>
        </w:tc>
        <w:tc>
          <w:tcPr>
            <w:tcW w:w="709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780EA2" w:rsidRPr="003E442D" w:rsidTr="00F16DAC">
        <w:tc>
          <w:tcPr>
            <w:tcW w:w="1985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PA_F5’</w:t>
            </w:r>
          </w:p>
        </w:tc>
        <w:tc>
          <w:tcPr>
            <w:tcW w:w="6379" w:type="dxa"/>
          </w:tcPr>
          <w:p w:rsidR="00780EA2" w:rsidRPr="003E442D" w:rsidRDefault="00780EA2" w:rsidP="00F16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5’-AGCAAAAGCAGGTACTGATCCG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E442D">
                <w:rPr>
                  <w:rFonts w:ascii="Times New Roman" w:hAnsi="Times New Roman" w:cs="Times New Roman"/>
                  <w:sz w:val="24"/>
                  <w:szCs w:val="24"/>
                </w:rPr>
                <w:t>3’</w:t>
              </w:r>
            </w:smartTag>
          </w:p>
        </w:tc>
        <w:tc>
          <w:tcPr>
            <w:tcW w:w="709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780EA2" w:rsidRPr="003E442D" w:rsidTr="00F16DAC">
        <w:tc>
          <w:tcPr>
            <w:tcW w:w="1985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PA_R613</w:t>
            </w:r>
          </w:p>
        </w:tc>
        <w:tc>
          <w:tcPr>
            <w:tcW w:w="6379" w:type="dxa"/>
          </w:tcPr>
          <w:p w:rsidR="00780EA2" w:rsidRPr="003E442D" w:rsidRDefault="00780EA2" w:rsidP="00F16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5’-CTCTTTCGGACTGACGAAAG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E442D">
                <w:rPr>
                  <w:rFonts w:ascii="Times New Roman" w:hAnsi="Times New Roman" w:cs="Times New Roman"/>
                  <w:sz w:val="24"/>
                  <w:szCs w:val="24"/>
                </w:rPr>
                <w:t>3’</w:t>
              </w:r>
            </w:smartTag>
          </w:p>
        </w:tc>
        <w:tc>
          <w:tcPr>
            <w:tcW w:w="709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780EA2" w:rsidRPr="003E442D" w:rsidTr="00F16DAC">
        <w:tc>
          <w:tcPr>
            <w:tcW w:w="1985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PA_F361</w:t>
            </w:r>
          </w:p>
        </w:tc>
        <w:tc>
          <w:tcPr>
            <w:tcW w:w="6379" w:type="dxa"/>
          </w:tcPr>
          <w:p w:rsidR="00780EA2" w:rsidRPr="003E442D" w:rsidRDefault="00780EA2" w:rsidP="00F16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5’-TATGAYTACAARGAGAA-3’</w:t>
            </w:r>
          </w:p>
        </w:tc>
        <w:tc>
          <w:tcPr>
            <w:tcW w:w="709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780EA2" w:rsidRPr="003E442D" w:rsidTr="00F16DAC">
        <w:tc>
          <w:tcPr>
            <w:tcW w:w="1985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PA_R989</w:t>
            </w:r>
          </w:p>
        </w:tc>
        <w:tc>
          <w:tcPr>
            <w:tcW w:w="6379" w:type="dxa"/>
          </w:tcPr>
          <w:p w:rsidR="00780EA2" w:rsidRPr="003E442D" w:rsidRDefault="00780EA2" w:rsidP="00F16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5’-GGTTCTTTCCATCCAAAGAATGTT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E442D">
                <w:rPr>
                  <w:rFonts w:ascii="Times New Roman" w:hAnsi="Times New Roman" w:cs="Times New Roman"/>
                  <w:sz w:val="24"/>
                  <w:szCs w:val="24"/>
                </w:rPr>
                <w:t>3’</w:t>
              </w:r>
            </w:smartTag>
          </w:p>
        </w:tc>
        <w:tc>
          <w:tcPr>
            <w:tcW w:w="709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780EA2" w:rsidRPr="003E442D" w:rsidTr="00F16DAC">
        <w:tc>
          <w:tcPr>
            <w:tcW w:w="1985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PA_F894</w:t>
            </w:r>
          </w:p>
        </w:tc>
        <w:tc>
          <w:tcPr>
            <w:tcW w:w="6379" w:type="dxa"/>
          </w:tcPr>
          <w:p w:rsidR="00780EA2" w:rsidRPr="003E442D" w:rsidRDefault="00780EA2" w:rsidP="00F16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 xml:space="preserve">5’-AAATTRAGCATTGAR GAYCCA </w:t>
            </w:r>
            <w:smartTag w:uri="urn:schemas-microsoft-com:office:smarttags" w:element="metricconverter">
              <w:smartTagPr>
                <w:attr w:name="ProductID" w:val="-3’"/>
              </w:smartTagPr>
              <w:r w:rsidRPr="003E442D">
                <w:rPr>
                  <w:rFonts w:ascii="Times New Roman" w:hAnsi="Times New Roman" w:cs="Times New Roman"/>
                  <w:sz w:val="24"/>
                  <w:szCs w:val="24"/>
                </w:rPr>
                <w:t>-3’</w:t>
              </w:r>
            </w:smartTag>
          </w:p>
        </w:tc>
        <w:tc>
          <w:tcPr>
            <w:tcW w:w="709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780EA2" w:rsidRPr="003E442D" w:rsidTr="00F16DAC">
        <w:tc>
          <w:tcPr>
            <w:tcW w:w="1985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PA_R1662</w:t>
            </w:r>
          </w:p>
        </w:tc>
        <w:tc>
          <w:tcPr>
            <w:tcW w:w="6379" w:type="dxa"/>
          </w:tcPr>
          <w:p w:rsidR="00780EA2" w:rsidRPr="003E442D" w:rsidRDefault="00780EA2" w:rsidP="00F16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5’-TCWAGTCTYGGGTCAGTGAG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E442D">
                <w:rPr>
                  <w:rFonts w:ascii="Times New Roman" w:hAnsi="Times New Roman" w:cs="Times New Roman"/>
                  <w:sz w:val="24"/>
                  <w:szCs w:val="24"/>
                </w:rPr>
                <w:t>3’</w:t>
              </w:r>
            </w:smartTag>
          </w:p>
        </w:tc>
        <w:tc>
          <w:tcPr>
            <w:tcW w:w="709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780EA2" w:rsidRPr="003E442D" w:rsidTr="00F16DAC">
        <w:tc>
          <w:tcPr>
            <w:tcW w:w="1985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PA_F1366</w:t>
            </w:r>
          </w:p>
        </w:tc>
        <w:tc>
          <w:tcPr>
            <w:tcW w:w="6379" w:type="dxa"/>
          </w:tcPr>
          <w:p w:rsidR="00780EA2" w:rsidRPr="003E442D" w:rsidRDefault="00780EA2" w:rsidP="00F16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5’-ACTGAATACATAATAAGGG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E442D">
                <w:rPr>
                  <w:rFonts w:ascii="Times New Roman" w:hAnsi="Times New Roman" w:cs="Times New Roman"/>
                  <w:sz w:val="24"/>
                  <w:szCs w:val="24"/>
                </w:rPr>
                <w:t>3’</w:t>
              </w:r>
            </w:smartTag>
          </w:p>
        </w:tc>
        <w:tc>
          <w:tcPr>
            <w:tcW w:w="709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780EA2" w:rsidRPr="003E442D" w:rsidTr="00F16DAC">
        <w:tc>
          <w:tcPr>
            <w:tcW w:w="1985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PA_R3’</w:t>
            </w:r>
          </w:p>
        </w:tc>
        <w:tc>
          <w:tcPr>
            <w:tcW w:w="6379" w:type="dxa"/>
          </w:tcPr>
          <w:p w:rsidR="00780EA2" w:rsidRPr="003E442D" w:rsidRDefault="00780EA2" w:rsidP="00F16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5’-AGTAGAAACAAGGTACTTTTTTGG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E442D">
                <w:rPr>
                  <w:rFonts w:ascii="Times New Roman" w:hAnsi="Times New Roman" w:cs="Times New Roman"/>
                  <w:sz w:val="24"/>
                  <w:szCs w:val="24"/>
                </w:rPr>
                <w:t>3’</w:t>
              </w:r>
            </w:smartTag>
          </w:p>
        </w:tc>
        <w:tc>
          <w:tcPr>
            <w:tcW w:w="709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780EA2" w:rsidRPr="003E442D" w:rsidTr="00F16DAC">
        <w:tc>
          <w:tcPr>
            <w:tcW w:w="1985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SWF_HA_F1</w:t>
            </w:r>
          </w:p>
        </w:tc>
        <w:tc>
          <w:tcPr>
            <w:tcW w:w="6379" w:type="dxa"/>
          </w:tcPr>
          <w:p w:rsidR="00780EA2" w:rsidRPr="003E442D" w:rsidRDefault="00780EA2" w:rsidP="00F16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5’-AGCAAAAGCAGGGGAAAATAAAAGCA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E442D">
                <w:rPr>
                  <w:rFonts w:ascii="Times New Roman" w:hAnsi="Times New Roman" w:cs="Times New Roman"/>
                  <w:sz w:val="24"/>
                  <w:szCs w:val="24"/>
                </w:rPr>
                <w:t>3’</w:t>
              </w:r>
            </w:smartTag>
          </w:p>
        </w:tc>
        <w:tc>
          <w:tcPr>
            <w:tcW w:w="709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780EA2" w:rsidRPr="003E442D" w:rsidTr="00F16DAC">
        <w:tc>
          <w:tcPr>
            <w:tcW w:w="1985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SWF_HA_R694</w:t>
            </w:r>
          </w:p>
        </w:tc>
        <w:tc>
          <w:tcPr>
            <w:tcW w:w="6379" w:type="dxa"/>
          </w:tcPr>
          <w:p w:rsidR="00780EA2" w:rsidRPr="003E442D" w:rsidRDefault="00780EA2" w:rsidP="00F16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5’-TCTTGATGACCCCACAAAAACATA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E442D">
                <w:rPr>
                  <w:rFonts w:ascii="Times New Roman" w:hAnsi="Times New Roman" w:cs="Times New Roman"/>
                  <w:sz w:val="24"/>
                  <w:szCs w:val="24"/>
                </w:rPr>
                <w:t>3’</w:t>
              </w:r>
            </w:smartTag>
          </w:p>
        </w:tc>
        <w:tc>
          <w:tcPr>
            <w:tcW w:w="709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780EA2" w:rsidRPr="003E442D" w:rsidTr="00F16DAC">
        <w:tc>
          <w:tcPr>
            <w:tcW w:w="1985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SWF_HA_F510</w:t>
            </w:r>
          </w:p>
        </w:tc>
        <w:tc>
          <w:tcPr>
            <w:tcW w:w="6379" w:type="dxa"/>
          </w:tcPr>
          <w:p w:rsidR="00780EA2" w:rsidRPr="003E442D" w:rsidRDefault="00780EA2" w:rsidP="00F16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5’-AGCTTCTACARAAATTTAATATGGCT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E442D">
                <w:rPr>
                  <w:rFonts w:ascii="Times New Roman" w:hAnsi="Times New Roman" w:cs="Times New Roman"/>
                  <w:sz w:val="24"/>
                  <w:szCs w:val="24"/>
                </w:rPr>
                <w:t>3’</w:t>
              </w:r>
            </w:smartTag>
          </w:p>
        </w:tc>
        <w:tc>
          <w:tcPr>
            <w:tcW w:w="709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780EA2" w:rsidRPr="003E442D" w:rsidTr="00F16DAC">
        <w:tc>
          <w:tcPr>
            <w:tcW w:w="1985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SWF_HA_R1126</w:t>
            </w:r>
          </w:p>
        </w:tc>
        <w:tc>
          <w:tcPr>
            <w:tcW w:w="6379" w:type="dxa"/>
          </w:tcPr>
          <w:p w:rsidR="00780EA2" w:rsidRPr="003E442D" w:rsidRDefault="00780EA2" w:rsidP="00F16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5’-CATCCATCTACCATCCCTGTCCA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E442D">
                <w:rPr>
                  <w:rFonts w:ascii="Times New Roman" w:hAnsi="Times New Roman" w:cs="Times New Roman"/>
                  <w:sz w:val="24"/>
                  <w:szCs w:val="24"/>
                </w:rPr>
                <w:t>3’</w:t>
              </w:r>
            </w:smartTag>
          </w:p>
        </w:tc>
        <w:tc>
          <w:tcPr>
            <w:tcW w:w="709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780EA2" w:rsidRPr="003E442D" w:rsidTr="00F16DAC">
        <w:tc>
          <w:tcPr>
            <w:tcW w:w="1985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SWF_HA_F1398</w:t>
            </w:r>
          </w:p>
        </w:tc>
        <w:tc>
          <w:tcPr>
            <w:tcW w:w="6379" w:type="dxa"/>
          </w:tcPr>
          <w:p w:rsidR="00780EA2" w:rsidRPr="003E442D" w:rsidRDefault="00780EA2" w:rsidP="00F16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5’-GATTCAAATGTGAAGAACTTATATGA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E442D">
                <w:rPr>
                  <w:rFonts w:ascii="Times New Roman" w:hAnsi="Times New Roman" w:cs="Times New Roman"/>
                  <w:sz w:val="24"/>
                  <w:szCs w:val="24"/>
                </w:rPr>
                <w:t>3’</w:t>
              </w:r>
            </w:smartTag>
          </w:p>
        </w:tc>
        <w:tc>
          <w:tcPr>
            <w:tcW w:w="709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780EA2" w:rsidRPr="003E442D" w:rsidTr="00F16DAC">
        <w:tc>
          <w:tcPr>
            <w:tcW w:w="1985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SWF_HA_R1780</w:t>
            </w:r>
          </w:p>
        </w:tc>
        <w:tc>
          <w:tcPr>
            <w:tcW w:w="6379" w:type="dxa"/>
          </w:tcPr>
          <w:p w:rsidR="00780EA2" w:rsidRPr="003E442D" w:rsidRDefault="00780EA2" w:rsidP="00F16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5’-AGTAGAAACAAAGGGTGTTTTTTCTCATGT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E442D">
                <w:rPr>
                  <w:rFonts w:ascii="Times New Roman" w:hAnsi="Times New Roman" w:cs="Times New Roman"/>
                  <w:sz w:val="24"/>
                  <w:szCs w:val="24"/>
                </w:rPr>
                <w:t>3’</w:t>
              </w:r>
            </w:smartTag>
          </w:p>
        </w:tc>
        <w:tc>
          <w:tcPr>
            <w:tcW w:w="709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780EA2" w:rsidRPr="003E442D" w:rsidTr="00F16DAC">
        <w:tc>
          <w:tcPr>
            <w:tcW w:w="1985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SWF_N1_F1</w:t>
            </w:r>
          </w:p>
        </w:tc>
        <w:tc>
          <w:tcPr>
            <w:tcW w:w="6379" w:type="dxa"/>
          </w:tcPr>
          <w:p w:rsidR="00780EA2" w:rsidRPr="003E442D" w:rsidRDefault="00780EA2" w:rsidP="00F16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5’-AGCAAAAGCAGGAGTTCAAAATGAATC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E442D">
                <w:rPr>
                  <w:rFonts w:ascii="Times New Roman" w:hAnsi="Times New Roman" w:cs="Times New Roman"/>
                  <w:sz w:val="24"/>
                  <w:szCs w:val="24"/>
                </w:rPr>
                <w:t>3’</w:t>
              </w:r>
            </w:smartTag>
          </w:p>
        </w:tc>
        <w:tc>
          <w:tcPr>
            <w:tcW w:w="709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780EA2" w:rsidRPr="003E442D" w:rsidTr="00F16DAC">
        <w:tc>
          <w:tcPr>
            <w:tcW w:w="1985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SWF_N1_R575</w:t>
            </w:r>
          </w:p>
        </w:tc>
        <w:tc>
          <w:tcPr>
            <w:tcW w:w="6379" w:type="dxa"/>
          </w:tcPr>
          <w:p w:rsidR="00780EA2" w:rsidRPr="003E442D" w:rsidRDefault="00780EA2" w:rsidP="00F16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5’-ATGACAAGCACTTGCTGACCAAG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E442D">
                <w:rPr>
                  <w:rFonts w:ascii="Times New Roman" w:hAnsi="Times New Roman" w:cs="Times New Roman"/>
                  <w:sz w:val="24"/>
                  <w:szCs w:val="24"/>
                </w:rPr>
                <w:t>3’</w:t>
              </w:r>
            </w:smartTag>
          </w:p>
        </w:tc>
        <w:tc>
          <w:tcPr>
            <w:tcW w:w="709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780EA2" w:rsidRPr="003E442D" w:rsidTr="00F16DAC">
        <w:tc>
          <w:tcPr>
            <w:tcW w:w="1985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SWF_N1_F437</w:t>
            </w:r>
          </w:p>
        </w:tc>
        <w:tc>
          <w:tcPr>
            <w:tcW w:w="6379" w:type="dxa"/>
          </w:tcPr>
          <w:p w:rsidR="00780EA2" w:rsidRPr="003E442D" w:rsidRDefault="00780EA2" w:rsidP="00F16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5’-GCTAAATGACAAACATTCCAATGG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E442D">
                <w:rPr>
                  <w:rFonts w:ascii="Times New Roman" w:hAnsi="Times New Roman" w:cs="Times New Roman"/>
                  <w:sz w:val="24"/>
                  <w:szCs w:val="24"/>
                </w:rPr>
                <w:t>3’</w:t>
              </w:r>
            </w:smartTag>
          </w:p>
        </w:tc>
        <w:tc>
          <w:tcPr>
            <w:tcW w:w="709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780EA2" w:rsidRPr="003E442D" w:rsidTr="00F16DAC">
        <w:tc>
          <w:tcPr>
            <w:tcW w:w="1985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SWF_N1_R1115</w:t>
            </w:r>
          </w:p>
        </w:tc>
        <w:tc>
          <w:tcPr>
            <w:tcW w:w="6379" w:type="dxa"/>
          </w:tcPr>
          <w:p w:rsidR="00780EA2" w:rsidRPr="003E442D" w:rsidRDefault="00780EA2" w:rsidP="00F16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5’-AATGCTTTTAGTTCTCCCTATCCA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E442D">
                <w:rPr>
                  <w:rFonts w:ascii="Times New Roman" w:hAnsi="Times New Roman" w:cs="Times New Roman"/>
                  <w:sz w:val="24"/>
                  <w:szCs w:val="24"/>
                </w:rPr>
                <w:t>3’</w:t>
              </w:r>
            </w:smartTag>
          </w:p>
        </w:tc>
        <w:tc>
          <w:tcPr>
            <w:tcW w:w="709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780EA2" w:rsidRPr="003E442D" w:rsidTr="00F16DAC">
        <w:tc>
          <w:tcPr>
            <w:tcW w:w="1985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SWF_N1_F957</w:t>
            </w:r>
          </w:p>
        </w:tc>
        <w:tc>
          <w:tcPr>
            <w:tcW w:w="6379" w:type="dxa"/>
          </w:tcPr>
          <w:p w:rsidR="00780EA2" w:rsidRPr="003E442D" w:rsidRDefault="00780EA2" w:rsidP="00F16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5’-CAGATAGGATACATAAGCAGTGG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E442D">
                <w:rPr>
                  <w:rFonts w:ascii="Times New Roman" w:hAnsi="Times New Roman" w:cs="Times New Roman"/>
                  <w:sz w:val="24"/>
                  <w:szCs w:val="24"/>
                </w:rPr>
                <w:t>3’</w:t>
              </w:r>
            </w:smartTag>
          </w:p>
        </w:tc>
        <w:tc>
          <w:tcPr>
            <w:tcW w:w="709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780EA2" w:rsidRPr="003E442D" w:rsidTr="00F16DAC">
        <w:tc>
          <w:tcPr>
            <w:tcW w:w="1985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N1_R3’</w:t>
            </w:r>
          </w:p>
        </w:tc>
        <w:tc>
          <w:tcPr>
            <w:tcW w:w="6379" w:type="dxa"/>
          </w:tcPr>
          <w:p w:rsidR="00780EA2" w:rsidRPr="003E442D" w:rsidRDefault="00780EA2" w:rsidP="00F16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5’-AGTAGAAACAAGGAGTTTTTTGAAC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E442D">
                <w:rPr>
                  <w:rFonts w:ascii="Times New Roman" w:hAnsi="Times New Roman" w:cs="Times New Roman"/>
                  <w:sz w:val="24"/>
                  <w:szCs w:val="24"/>
                </w:rPr>
                <w:t>3’</w:t>
              </w:r>
            </w:smartTag>
          </w:p>
        </w:tc>
        <w:tc>
          <w:tcPr>
            <w:tcW w:w="709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780EA2" w:rsidRPr="003E442D" w:rsidTr="00F16DAC">
        <w:tc>
          <w:tcPr>
            <w:tcW w:w="1985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NP_F5’</w:t>
            </w:r>
          </w:p>
        </w:tc>
        <w:tc>
          <w:tcPr>
            <w:tcW w:w="6379" w:type="dxa"/>
          </w:tcPr>
          <w:p w:rsidR="00780EA2" w:rsidRPr="003E442D" w:rsidRDefault="00780EA2" w:rsidP="00F16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5’-AGCAAAAGCAGGGTAGATAATC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E442D">
                <w:rPr>
                  <w:rFonts w:ascii="Times New Roman" w:hAnsi="Times New Roman" w:cs="Times New Roman"/>
                  <w:sz w:val="24"/>
                  <w:szCs w:val="24"/>
                </w:rPr>
                <w:t>3’</w:t>
              </w:r>
            </w:smartTag>
          </w:p>
        </w:tc>
        <w:tc>
          <w:tcPr>
            <w:tcW w:w="709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780EA2" w:rsidRPr="003E442D" w:rsidTr="00F16DAC">
        <w:tc>
          <w:tcPr>
            <w:tcW w:w="1985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NP_R972</w:t>
            </w:r>
          </w:p>
        </w:tc>
        <w:tc>
          <w:tcPr>
            <w:tcW w:w="6379" w:type="dxa"/>
          </w:tcPr>
          <w:p w:rsidR="00780EA2" w:rsidRPr="003E442D" w:rsidRDefault="00780EA2" w:rsidP="00F16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5’-GTGRGCTGGGTTTTCATTTGGTC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E442D">
                <w:rPr>
                  <w:rFonts w:ascii="Times New Roman" w:hAnsi="Times New Roman" w:cs="Times New Roman"/>
                  <w:sz w:val="24"/>
                  <w:szCs w:val="24"/>
                </w:rPr>
                <w:t>3’</w:t>
              </w:r>
            </w:smartTag>
          </w:p>
        </w:tc>
        <w:tc>
          <w:tcPr>
            <w:tcW w:w="709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780EA2" w:rsidRPr="003E442D" w:rsidTr="00F16DAC">
        <w:tc>
          <w:tcPr>
            <w:tcW w:w="1985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NP_F778</w:t>
            </w:r>
          </w:p>
        </w:tc>
        <w:tc>
          <w:tcPr>
            <w:tcW w:w="6379" w:type="dxa"/>
          </w:tcPr>
          <w:p w:rsidR="00780EA2" w:rsidRPr="003E442D" w:rsidRDefault="00780EA2" w:rsidP="00F16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5’-GCACGGTCAGCACTYATCCTAAG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E442D">
                <w:rPr>
                  <w:rFonts w:ascii="Times New Roman" w:hAnsi="Times New Roman" w:cs="Times New Roman"/>
                  <w:sz w:val="24"/>
                  <w:szCs w:val="24"/>
                </w:rPr>
                <w:t>3’</w:t>
              </w:r>
            </w:smartTag>
          </w:p>
        </w:tc>
        <w:tc>
          <w:tcPr>
            <w:tcW w:w="709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780EA2" w:rsidRPr="003E442D" w:rsidTr="00F16DAC">
        <w:tc>
          <w:tcPr>
            <w:tcW w:w="1985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NP_R1205</w:t>
            </w:r>
          </w:p>
        </w:tc>
        <w:tc>
          <w:tcPr>
            <w:tcW w:w="6379" w:type="dxa"/>
          </w:tcPr>
          <w:p w:rsidR="00780EA2" w:rsidRPr="003E442D" w:rsidRDefault="00780EA2" w:rsidP="00F16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5’-GCCCAGTATCTGCTTCTCA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E442D">
                <w:rPr>
                  <w:rFonts w:ascii="Times New Roman" w:hAnsi="Times New Roman" w:cs="Times New Roman"/>
                  <w:sz w:val="24"/>
                  <w:szCs w:val="24"/>
                </w:rPr>
                <w:t>3’</w:t>
              </w:r>
            </w:smartTag>
          </w:p>
        </w:tc>
        <w:tc>
          <w:tcPr>
            <w:tcW w:w="709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780EA2" w:rsidRPr="003E442D" w:rsidTr="00F16DAC">
        <w:tc>
          <w:tcPr>
            <w:tcW w:w="1985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NP_R3’</w:t>
            </w:r>
          </w:p>
        </w:tc>
        <w:tc>
          <w:tcPr>
            <w:tcW w:w="6379" w:type="dxa"/>
          </w:tcPr>
          <w:p w:rsidR="00780EA2" w:rsidRPr="003E442D" w:rsidRDefault="00780EA2" w:rsidP="00F16DAC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5’-AGTAGAAACAAGGGTATTTTTCT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E442D">
                <w:rPr>
                  <w:rFonts w:ascii="Times New Roman" w:hAnsi="Times New Roman" w:cs="Times New Roman"/>
                  <w:sz w:val="24"/>
                  <w:szCs w:val="24"/>
                </w:rPr>
                <w:t>3’</w:t>
              </w:r>
            </w:smartTag>
          </w:p>
        </w:tc>
        <w:tc>
          <w:tcPr>
            <w:tcW w:w="709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780EA2" w:rsidRPr="003E442D" w:rsidTr="00F16DAC">
        <w:tc>
          <w:tcPr>
            <w:tcW w:w="1985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SWF_M_F</w:t>
            </w:r>
          </w:p>
        </w:tc>
        <w:tc>
          <w:tcPr>
            <w:tcW w:w="6379" w:type="dxa"/>
          </w:tcPr>
          <w:p w:rsidR="00780EA2" w:rsidRPr="003E442D" w:rsidRDefault="00780EA2" w:rsidP="00F16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5’-AGCAAAAGCAGGTAGATATTTAAAGATGAGTCT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E442D">
                <w:rPr>
                  <w:rFonts w:ascii="Times New Roman" w:hAnsi="Times New Roman" w:cs="Times New Roman"/>
                  <w:sz w:val="24"/>
                  <w:szCs w:val="24"/>
                </w:rPr>
                <w:t>3’</w:t>
              </w:r>
            </w:smartTag>
          </w:p>
        </w:tc>
        <w:tc>
          <w:tcPr>
            <w:tcW w:w="709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780EA2" w:rsidRPr="003E442D" w:rsidTr="00F16DAC">
        <w:tc>
          <w:tcPr>
            <w:tcW w:w="1985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SWF_M_R</w:t>
            </w:r>
          </w:p>
        </w:tc>
        <w:tc>
          <w:tcPr>
            <w:tcW w:w="6379" w:type="dxa"/>
          </w:tcPr>
          <w:p w:rsidR="00780EA2" w:rsidRPr="003E442D" w:rsidRDefault="00780EA2" w:rsidP="00F16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5’-AGGTAGTTTTTTACTCYAGCTCTATGYTGACAA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E442D">
                <w:rPr>
                  <w:rFonts w:ascii="Times New Roman" w:hAnsi="Times New Roman" w:cs="Times New Roman"/>
                  <w:sz w:val="24"/>
                  <w:szCs w:val="24"/>
                </w:rPr>
                <w:t>3’</w:t>
              </w:r>
            </w:smartTag>
          </w:p>
        </w:tc>
        <w:tc>
          <w:tcPr>
            <w:tcW w:w="709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780EA2" w:rsidRPr="003E442D" w:rsidTr="00F16DAC">
        <w:tc>
          <w:tcPr>
            <w:tcW w:w="1985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_R_3’</w:t>
            </w:r>
          </w:p>
        </w:tc>
        <w:tc>
          <w:tcPr>
            <w:tcW w:w="6379" w:type="dxa"/>
          </w:tcPr>
          <w:p w:rsidR="00780EA2" w:rsidRPr="003E442D" w:rsidRDefault="00780EA2" w:rsidP="00F16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5’-AGTAGAAACAAGGTAGTTTTTTAC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E442D">
                <w:rPr>
                  <w:rFonts w:ascii="Times New Roman" w:hAnsi="Times New Roman" w:cs="Times New Roman"/>
                  <w:sz w:val="24"/>
                  <w:szCs w:val="24"/>
                </w:rPr>
                <w:t>3’</w:t>
              </w:r>
            </w:smartTag>
          </w:p>
        </w:tc>
        <w:tc>
          <w:tcPr>
            <w:tcW w:w="709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780EA2" w:rsidRPr="003E442D" w:rsidTr="00F16DAC">
        <w:tc>
          <w:tcPr>
            <w:tcW w:w="1985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NS_F5’</w:t>
            </w:r>
          </w:p>
        </w:tc>
        <w:tc>
          <w:tcPr>
            <w:tcW w:w="6379" w:type="dxa"/>
          </w:tcPr>
          <w:p w:rsidR="00780EA2" w:rsidRPr="003E442D" w:rsidRDefault="00780EA2" w:rsidP="00F16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5’-AGCAAAAGCAGGGTGACAAAAAC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E442D">
                <w:rPr>
                  <w:rFonts w:ascii="Times New Roman" w:hAnsi="Times New Roman" w:cs="Times New Roman"/>
                  <w:sz w:val="24"/>
                  <w:szCs w:val="24"/>
                </w:rPr>
                <w:t>3’</w:t>
              </w:r>
            </w:smartTag>
          </w:p>
        </w:tc>
        <w:tc>
          <w:tcPr>
            <w:tcW w:w="709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780EA2" w:rsidRPr="003E442D" w:rsidTr="00F16DAC">
        <w:tc>
          <w:tcPr>
            <w:tcW w:w="1985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NS_R3’</w:t>
            </w:r>
          </w:p>
        </w:tc>
        <w:tc>
          <w:tcPr>
            <w:tcW w:w="6379" w:type="dxa"/>
          </w:tcPr>
          <w:p w:rsidR="00780EA2" w:rsidRPr="003E442D" w:rsidRDefault="00780EA2" w:rsidP="00F16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5’-AGTAGAAACAAGGGTGTTTTTTAT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E442D">
                <w:rPr>
                  <w:rFonts w:ascii="Times New Roman" w:hAnsi="Times New Roman" w:cs="Times New Roman"/>
                  <w:sz w:val="24"/>
                  <w:szCs w:val="24"/>
                </w:rPr>
                <w:t>3’</w:t>
              </w:r>
            </w:smartTag>
          </w:p>
        </w:tc>
        <w:tc>
          <w:tcPr>
            <w:tcW w:w="709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780EA2" w:rsidRPr="00D70C1F" w:rsidTr="00F16DAC">
        <w:tc>
          <w:tcPr>
            <w:tcW w:w="1985" w:type="dxa"/>
          </w:tcPr>
          <w:p w:rsidR="00780EA2" w:rsidRPr="003E442D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Uni_12_F</w:t>
            </w:r>
          </w:p>
        </w:tc>
        <w:tc>
          <w:tcPr>
            <w:tcW w:w="6379" w:type="dxa"/>
          </w:tcPr>
          <w:p w:rsidR="00780EA2" w:rsidRPr="003E442D" w:rsidRDefault="00780EA2" w:rsidP="00F16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5’- AGC AAA AGC AGG </w:t>
            </w:r>
            <w:smartTag w:uri="urn:schemas-microsoft-com:office:smarttags" w:element="metricconverter">
              <w:smartTagPr>
                <w:attr w:name="ProductID" w:val="-3’"/>
              </w:smartTagPr>
              <w:r w:rsidRPr="003E442D">
                <w:rPr>
                  <w:rFonts w:ascii="Times New Roman" w:hAnsi="Times New Roman" w:cs="Times New Roman"/>
                  <w:sz w:val="24"/>
                  <w:szCs w:val="24"/>
                  <w:lang w:val="de-DE"/>
                </w:rPr>
                <w:t>-3’</w:t>
              </w:r>
            </w:smartTag>
          </w:p>
        </w:tc>
        <w:tc>
          <w:tcPr>
            <w:tcW w:w="709" w:type="dxa"/>
          </w:tcPr>
          <w:p w:rsidR="00780EA2" w:rsidRPr="00D70C1F" w:rsidRDefault="00780EA2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42D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</w:tbl>
    <w:p w:rsidR="005B1793" w:rsidRDefault="005B1793">
      <w:bookmarkStart w:id="0" w:name="_GoBack"/>
      <w:bookmarkEnd w:id="0"/>
    </w:p>
    <w:sectPr w:rsidR="005B17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reesiaUPC">
    <w:panose1 w:val="020B0604020202020204"/>
    <w:charset w:val="00"/>
    <w:family w:val="swiss"/>
    <w:pitch w:val="variable"/>
    <w:sig w:usb0="01000007" w:usb1="00000002" w:usb2="00000000" w:usb3="00000000" w:csb0="0001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0EA2"/>
    <w:rsid w:val="005B1793"/>
    <w:rsid w:val="00780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EA2"/>
    <w:pPr>
      <w:spacing w:after="0" w:line="240" w:lineRule="auto"/>
    </w:pPr>
    <w:rPr>
      <w:rFonts w:ascii="Cordia New" w:eastAsia="Times New Roman" w:hAnsi="Cordia New" w:cs="FreesiaUPC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EA2"/>
    <w:pPr>
      <w:spacing w:after="0" w:line="240" w:lineRule="auto"/>
    </w:pPr>
    <w:rPr>
      <w:rFonts w:ascii="Cordia New" w:eastAsia="Times New Roman" w:hAnsi="Cordia New" w:cs="FreesiaUPC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8</Words>
  <Characters>187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</dc:creator>
  <cp:lastModifiedBy>Ja</cp:lastModifiedBy>
  <cp:revision>1</cp:revision>
  <dcterms:created xsi:type="dcterms:W3CDTF">2012-10-25T09:10:00Z</dcterms:created>
  <dcterms:modified xsi:type="dcterms:W3CDTF">2012-10-25T09:12:00Z</dcterms:modified>
</cp:coreProperties>
</file>